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6F17B" w14:textId="18B80977" w:rsidR="002A61CE" w:rsidRPr="005E1357" w:rsidRDefault="00CA31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19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1357" w:rsidRPr="005E1357">
        <w:rPr>
          <w:rFonts w:ascii="Times New Roman" w:hAnsi="Times New Roman" w:cs="Times New Roman"/>
          <w:b/>
          <w:bCs/>
          <w:sz w:val="24"/>
          <w:szCs w:val="24"/>
        </w:rPr>
        <w:t>1 Primer lists</w:t>
      </w:r>
    </w:p>
    <w:tbl>
      <w:tblPr>
        <w:tblW w:w="9114" w:type="dxa"/>
        <w:tblLook w:val="04A0" w:firstRow="1" w:lastRow="0" w:firstColumn="1" w:lastColumn="0" w:noHBand="0" w:noVBand="1"/>
      </w:tblPr>
      <w:tblGrid>
        <w:gridCol w:w="2780"/>
        <w:gridCol w:w="1767"/>
        <w:gridCol w:w="4567"/>
      </w:tblGrid>
      <w:tr w:rsidR="00B82434" w:rsidRPr="00B82434" w14:paraId="3B8744B7" w14:textId="77777777" w:rsidTr="00B82434">
        <w:trPr>
          <w:trHeight w:val="296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91C591" w14:textId="77777777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54F1A9" w14:textId="77777777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s</w:t>
            </w:r>
          </w:p>
        </w:tc>
        <w:tc>
          <w:tcPr>
            <w:tcW w:w="4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C7E41F" w14:textId="77777777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s</w:t>
            </w:r>
          </w:p>
        </w:tc>
      </w:tr>
      <w:tr w:rsidR="00B82434" w:rsidRPr="00B82434" w14:paraId="13DD1615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3F6F2" w14:textId="459680EA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</w:t>
            </w:r>
            <w:r w:rsidR="0095384C"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m</w:t>
            </w:r>
            <w:r w:rsidR="009538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5384C">
              <w:rPr>
                <w:rFonts w:ascii="Times New Roman" w:eastAsia="Times New Roman" w:hAnsi="Times New Roman" w:cs="Times New Roman"/>
                <w:color w:val="000000"/>
              </w:rPr>
              <w:t>Fabp4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59348" w14:textId="764E5FB9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P4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042D" w14:textId="0495556C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6989">
              <w:rPr>
                <w:rFonts w:ascii="Times New Roman" w:eastAsia="Times New Roman" w:hAnsi="Times New Roman" w:cs="Times New Roman"/>
                <w:color w:val="000000"/>
              </w:rPr>
              <w:t>AAGGTGAAGAGCATCATAACCCT</w:t>
            </w:r>
          </w:p>
        </w:tc>
      </w:tr>
      <w:tr w:rsidR="00B82434" w:rsidRPr="00B82434" w14:paraId="53EDEECB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CE1E" w14:textId="6108AFD2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</w:t>
            </w:r>
            <w:r w:rsidR="0095384C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5384C">
              <w:rPr>
                <w:rFonts w:ascii="Times New Roman" w:eastAsia="Times New Roman" w:hAnsi="Times New Roman" w:cs="Times New Roman"/>
                <w:color w:val="000000"/>
              </w:rPr>
              <w:t>Fabp4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0801" w14:textId="25D545A2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BP4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BD31" w14:textId="3BA1B1E7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6989">
              <w:rPr>
                <w:rFonts w:ascii="Times New Roman" w:eastAsia="Times New Roman" w:hAnsi="Times New Roman" w:cs="Times New Roman"/>
                <w:color w:val="000000"/>
              </w:rPr>
              <w:t>TCACGCCTTTCATAACACATTCC</w:t>
            </w:r>
          </w:p>
        </w:tc>
      </w:tr>
      <w:tr w:rsidR="00B82434" w:rsidRPr="00B82434" w14:paraId="55FE18D9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D476" w14:textId="5385EF99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9903B" w14:textId="4212A597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ARG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E759" w14:textId="157448D4" w:rsidR="00B82434" w:rsidRPr="00B82434" w:rsidRDefault="00C81E4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1E4D">
              <w:rPr>
                <w:rFonts w:ascii="Times New Roman" w:eastAsia="Times New Roman" w:hAnsi="Times New Roman" w:cs="Times New Roman"/>
                <w:color w:val="000000"/>
              </w:rPr>
              <w:t>GCATGGTGCCTTCGCTGA</w:t>
            </w:r>
          </w:p>
        </w:tc>
      </w:tr>
      <w:tr w:rsidR="00B82434" w:rsidRPr="00B82434" w14:paraId="5FBD1D2E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1CAB" w14:textId="1A94FDC8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48BD0" w14:textId="152A26D0" w:rsidR="00B82434" w:rsidRPr="00B82434" w:rsidRDefault="00E1698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ARG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6D2D" w14:textId="571F79DC" w:rsidR="00B82434" w:rsidRPr="00B82434" w:rsidRDefault="00C81E4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1E4D">
              <w:rPr>
                <w:rFonts w:ascii="Times New Roman" w:eastAsia="Times New Roman" w:hAnsi="Times New Roman" w:cs="Times New Roman"/>
                <w:color w:val="000000"/>
              </w:rPr>
              <w:t>TGGCATCTCTGTGTCAACCATG</w:t>
            </w:r>
          </w:p>
        </w:tc>
      </w:tr>
      <w:tr w:rsidR="00B82434" w:rsidRPr="00B82434" w14:paraId="3CD8E71B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52A3" w14:textId="42B870B6" w:rsidR="00B82434" w:rsidRPr="00B82434" w:rsidRDefault="00C81E4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bpa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2AC1" w14:textId="11457E9F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52637D">
              <w:rPr>
                <w:rFonts w:ascii="Times New Roman" w:eastAsia="Times New Roman" w:hAnsi="Times New Roman" w:cs="Times New Roman"/>
                <w:color w:val="000000"/>
              </w:rPr>
              <w:t>EBPA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50B8C" w14:textId="22E877AE" w:rsidR="00B82434" w:rsidRPr="00B82434" w:rsidRDefault="0052637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637D">
              <w:rPr>
                <w:rFonts w:ascii="Times New Roman" w:eastAsia="Times New Roman" w:hAnsi="Times New Roman" w:cs="Times New Roman"/>
                <w:color w:val="000000"/>
              </w:rPr>
              <w:t>AAACAACGCAACGTGGAGA</w:t>
            </w:r>
          </w:p>
        </w:tc>
      </w:tr>
      <w:tr w:rsidR="00B82434" w:rsidRPr="00B82434" w14:paraId="57200D67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6CA34" w14:textId="6DF2E3F6" w:rsidR="00B82434" w:rsidRPr="00B82434" w:rsidRDefault="00C81E4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bpa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0D1A" w14:textId="47EE2915" w:rsidR="00B82434" w:rsidRPr="00B82434" w:rsidRDefault="0052637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BPA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5A9D" w14:textId="19AFF3E0" w:rsidR="00B82434" w:rsidRPr="00B82434" w:rsidRDefault="0052637D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637D">
              <w:rPr>
                <w:rFonts w:ascii="Times New Roman" w:eastAsia="Times New Roman" w:hAnsi="Times New Roman" w:cs="Times New Roman"/>
                <w:color w:val="000000"/>
              </w:rPr>
              <w:t>GCGGTCATTGTCACTGGTC</w:t>
            </w:r>
          </w:p>
        </w:tc>
      </w:tr>
      <w:tr w:rsidR="00B82434" w:rsidRPr="00B82434" w14:paraId="46B52F19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86EC" w14:textId="294695C5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B81D5E">
              <w:rPr>
                <w:rFonts w:ascii="Times New Roman" w:eastAsia="Times New Roman" w:hAnsi="Times New Roman" w:cs="Times New Roman"/>
                <w:color w:val="000000"/>
              </w:rPr>
              <w:t>Atp6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D8AF" w14:textId="147DC8EF" w:rsidR="00B82434" w:rsidRPr="00B82434" w:rsidRDefault="0082041E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 w:rsidR="008A12A9">
              <w:rPr>
                <w:rFonts w:ascii="Times New Roman" w:eastAsia="Times New Roman" w:hAnsi="Times New Roman" w:cs="Times New Roman"/>
                <w:color w:val="000000"/>
              </w:rPr>
              <w:t>TP6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A052" w14:textId="685C7845" w:rsidR="00B82434" w:rsidRPr="00B82434" w:rsidRDefault="00F464C5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64C5">
              <w:rPr>
                <w:rFonts w:ascii="Times New Roman" w:eastAsia="Times New Roman" w:hAnsi="Times New Roman" w:cs="Times New Roman"/>
                <w:color w:val="000000"/>
              </w:rPr>
              <w:t>ACTTGCCCACTTCCTTCCACAA</w:t>
            </w:r>
          </w:p>
        </w:tc>
      </w:tr>
      <w:tr w:rsidR="00B82434" w:rsidRPr="00B82434" w14:paraId="0CFFC90A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AC99" w14:textId="53CAC236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B81D5E">
              <w:rPr>
                <w:rFonts w:ascii="Times New Roman" w:eastAsia="Times New Roman" w:hAnsi="Times New Roman" w:cs="Times New Roman"/>
                <w:color w:val="000000"/>
              </w:rPr>
              <w:t>Atp6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62D3E" w14:textId="606E523D" w:rsidR="00B82434" w:rsidRPr="00B82434" w:rsidRDefault="0082041E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 w:rsidR="008A12A9">
              <w:rPr>
                <w:rFonts w:ascii="Times New Roman" w:eastAsia="Times New Roman" w:hAnsi="Times New Roman" w:cs="Times New Roman"/>
                <w:color w:val="000000"/>
              </w:rPr>
              <w:t>TP6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7E31" w14:textId="1EC9ABB0" w:rsidR="00B82434" w:rsidRPr="00B82434" w:rsidRDefault="000D7378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7378">
              <w:rPr>
                <w:rFonts w:ascii="Times New Roman" w:eastAsia="Times New Roman" w:hAnsi="Times New Roman" w:cs="Times New Roman"/>
                <w:color w:val="000000"/>
              </w:rPr>
              <w:t>TAAGCCGGACTGCTAATGCCA</w:t>
            </w:r>
          </w:p>
        </w:tc>
      </w:tr>
      <w:tr w:rsidR="00B82434" w:rsidRPr="00B82434" w14:paraId="4EC27F13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A0844" w14:textId="3064F6EA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1B654E">
              <w:rPr>
                <w:rFonts w:ascii="Times New Roman" w:eastAsia="Times New Roman" w:hAnsi="Times New Roman" w:cs="Times New Roman"/>
                <w:color w:val="000000"/>
              </w:rPr>
              <w:t>Cox3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BF53D" w14:textId="76AEB749" w:rsidR="00B82434" w:rsidRPr="00B82434" w:rsidRDefault="001B654E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X3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C0B83" w14:textId="3373E658" w:rsidR="00B82434" w:rsidRPr="00B82434" w:rsidRDefault="00A004CE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04CE">
              <w:rPr>
                <w:rFonts w:ascii="Times New Roman" w:eastAsia="Times New Roman" w:hAnsi="Times New Roman" w:cs="Times New Roman"/>
                <w:color w:val="000000"/>
              </w:rPr>
              <w:t>CTTCACCATCCTCCAAGCTTCA</w:t>
            </w:r>
          </w:p>
        </w:tc>
      </w:tr>
      <w:tr w:rsidR="00B82434" w:rsidRPr="00B82434" w14:paraId="1C10AD88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D79E" w14:textId="7F4424A3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1B654E">
              <w:rPr>
                <w:rFonts w:ascii="Times New Roman" w:eastAsia="Times New Roman" w:hAnsi="Times New Roman" w:cs="Times New Roman"/>
                <w:color w:val="000000"/>
              </w:rPr>
              <w:t>Cox3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98876" w14:textId="7437F761" w:rsidR="00B82434" w:rsidRPr="00B82434" w:rsidRDefault="001B654E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X3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FC52" w14:textId="7014FDFB" w:rsidR="00B82434" w:rsidRPr="00B82434" w:rsidRDefault="004D1E73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D1E73">
              <w:rPr>
                <w:rFonts w:ascii="Times New Roman" w:eastAsia="Times New Roman" w:hAnsi="Times New Roman" w:cs="Times New Roman"/>
                <w:color w:val="000000"/>
              </w:rPr>
              <w:t>GTCCATGGAATCCAGTAGCCA</w:t>
            </w:r>
          </w:p>
        </w:tc>
      </w:tr>
      <w:tr w:rsidR="00B82434" w:rsidRPr="00B82434" w14:paraId="4D98E6D2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2BADE" w14:textId="5ED0F15C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AB1C19">
              <w:rPr>
                <w:rFonts w:ascii="Times New Roman" w:eastAsia="Times New Roman" w:hAnsi="Times New Roman" w:cs="Times New Roman"/>
                <w:color w:val="000000"/>
              </w:rPr>
              <w:t>Cox5b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BAE7" w14:textId="5B00E2F4" w:rsidR="00B82434" w:rsidRPr="00B82434" w:rsidRDefault="00AB1C1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X5B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A0B1B" w14:textId="795858D6" w:rsidR="00B82434" w:rsidRPr="00B82434" w:rsidRDefault="00256FA2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FA2">
              <w:rPr>
                <w:rFonts w:ascii="Times New Roman" w:eastAsia="Times New Roman" w:hAnsi="Times New Roman" w:cs="Times New Roman"/>
                <w:color w:val="000000"/>
              </w:rPr>
              <w:t>GCTGCATCTGTGAAGAGGACAAC</w:t>
            </w:r>
          </w:p>
        </w:tc>
      </w:tr>
      <w:tr w:rsidR="00B82434" w:rsidRPr="00B82434" w14:paraId="3623E9BD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BE239" w14:textId="65DA595B" w:rsidR="00B82434" w:rsidRPr="00B82434" w:rsidRDefault="00B82434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AB1C19">
              <w:rPr>
                <w:rFonts w:ascii="Times New Roman" w:eastAsia="Times New Roman" w:hAnsi="Times New Roman" w:cs="Times New Roman"/>
                <w:color w:val="000000"/>
              </w:rPr>
              <w:t>Cox5b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A009" w14:textId="689B53C6" w:rsidR="00B82434" w:rsidRPr="00B82434" w:rsidRDefault="00AB1C19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X5B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78DF" w14:textId="6BC76554" w:rsidR="00B82434" w:rsidRPr="00B82434" w:rsidRDefault="00256FA2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FA2">
              <w:rPr>
                <w:rFonts w:ascii="Times New Roman" w:eastAsia="Times New Roman" w:hAnsi="Times New Roman" w:cs="Times New Roman"/>
                <w:color w:val="000000"/>
              </w:rPr>
              <w:t>CAGCTTGTAATGGGTTCCACAGT</w:t>
            </w:r>
          </w:p>
        </w:tc>
      </w:tr>
      <w:tr w:rsidR="00B82434" w:rsidRPr="00B82434" w14:paraId="23A16198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466C9" w14:textId="45BCF56D" w:rsidR="00B82434" w:rsidRPr="00B82434" w:rsidRDefault="00986480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22529">
              <w:rPr>
                <w:rFonts w:ascii="Times New Roman" w:eastAsia="Times New Roman" w:hAnsi="Times New Roman" w:cs="Times New Roman"/>
                <w:color w:val="000000"/>
              </w:rPr>
              <w:t>ycs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EB82" w14:textId="18781BF7" w:rsidR="00B82434" w:rsidRPr="00B82434" w:rsidRDefault="00FF08DA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CS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C6CD" w14:textId="71029D5B" w:rsidR="00B82434" w:rsidRPr="00B82434" w:rsidRDefault="008C66BA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6BA">
              <w:rPr>
                <w:rFonts w:ascii="Times New Roman" w:eastAsia="Times New Roman" w:hAnsi="Times New Roman" w:cs="Times New Roman"/>
                <w:color w:val="000000"/>
              </w:rPr>
              <w:t>CCAAATCTCCACGGTCTGTTC</w:t>
            </w:r>
          </w:p>
        </w:tc>
      </w:tr>
      <w:tr w:rsidR="00B82434" w:rsidRPr="00B82434" w14:paraId="46355E30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9C3C3" w14:textId="55FA5872" w:rsidR="00B82434" w:rsidRPr="00B82434" w:rsidRDefault="00986480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822529">
              <w:rPr>
                <w:rFonts w:ascii="Times New Roman" w:eastAsia="Times New Roman" w:hAnsi="Times New Roman" w:cs="Times New Roman"/>
                <w:color w:val="000000"/>
              </w:rPr>
              <w:t>ycs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F66F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C484" w14:textId="710E7E07" w:rsidR="00B82434" w:rsidRPr="00B82434" w:rsidRDefault="00FF08DA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CS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CA07" w14:textId="657CF5CA" w:rsidR="00B82434" w:rsidRPr="00B82434" w:rsidRDefault="008C66BA" w:rsidP="00B824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6BA">
              <w:rPr>
                <w:rFonts w:ascii="Times New Roman" w:eastAsia="Times New Roman" w:hAnsi="Times New Roman" w:cs="Times New Roman"/>
                <w:color w:val="000000"/>
              </w:rPr>
              <w:t>ATCAGGGTATCCTCTCCCCAG</w:t>
            </w:r>
          </w:p>
        </w:tc>
      </w:tr>
      <w:tr w:rsidR="00AC73ED" w:rsidRPr="00B82434" w14:paraId="518DF7AF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CA1F" w14:textId="2E9A6A09" w:rsidR="00AC73ED" w:rsidRPr="00B82434" w:rsidRDefault="00AC73ED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p16ink4a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D112" w14:textId="12E3A010" w:rsidR="00AC73ED" w:rsidRPr="00B82434" w:rsidRDefault="008017C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p16ink4a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C4FCC" w14:textId="70AE20C3" w:rsidR="00AC73ED" w:rsidRPr="00B82434" w:rsidRDefault="00AE549A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549A">
              <w:rPr>
                <w:rFonts w:ascii="Times New Roman" w:eastAsia="Times New Roman" w:hAnsi="Times New Roman" w:cs="Times New Roman"/>
                <w:color w:val="000000"/>
              </w:rPr>
              <w:t>CCGCTGCAGACAGACTGG</w:t>
            </w:r>
          </w:p>
        </w:tc>
      </w:tr>
      <w:tr w:rsidR="00AC73ED" w:rsidRPr="00B82434" w14:paraId="727682BA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3E5B7" w14:textId="450F632B" w:rsidR="00AC73ED" w:rsidRPr="00B82434" w:rsidRDefault="00AC73ED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p16ink4a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081F5" w14:textId="4CE1FF44" w:rsidR="00AC73ED" w:rsidRPr="00B82434" w:rsidRDefault="008017C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p16ink4a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68419" w14:textId="1B36AF92" w:rsidR="00AC73ED" w:rsidRPr="00B82434" w:rsidRDefault="00AE549A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549A">
              <w:rPr>
                <w:rFonts w:ascii="Times New Roman" w:eastAsia="Times New Roman" w:hAnsi="Times New Roman" w:cs="Times New Roman"/>
                <w:color w:val="000000"/>
              </w:rPr>
              <w:t>CCATCATCATCACCTGAATCG</w:t>
            </w:r>
          </w:p>
        </w:tc>
      </w:tr>
      <w:tr w:rsidR="00AC73ED" w:rsidRPr="00B82434" w14:paraId="506AB8F8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21CFF" w14:textId="6CB0F57B" w:rsidR="00AC73ED" w:rsidRPr="00B82434" w:rsidRDefault="008017C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AB3BC7">
              <w:rPr>
                <w:rFonts w:ascii="Times New Roman" w:eastAsia="Times New Roman" w:hAnsi="Times New Roman" w:cs="Times New Roman" w:hint="eastAsia"/>
                <w:color w:val="000000"/>
                <w:lang w:eastAsia="zh-CN"/>
              </w:rPr>
              <w:t>cip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2D30" w14:textId="48836328" w:rsidR="00AC73ED" w:rsidRPr="00B82434" w:rsidRDefault="004778B0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21</w:t>
            </w:r>
            <w:r w:rsidR="00AB3BC7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8060" w14:textId="7580FE6B" w:rsidR="00AC73ED" w:rsidRPr="00B82434" w:rsidRDefault="00A14693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TGGTGATGTCCGAC</w:t>
            </w:r>
          </w:p>
        </w:tc>
      </w:tr>
      <w:tr w:rsidR="00AC73ED" w:rsidRPr="00B82434" w14:paraId="085BF0A7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D09F" w14:textId="3CEFFB87" w:rsidR="00AC73ED" w:rsidRPr="00B82434" w:rsidRDefault="008017C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AB3BC7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2507" w14:textId="564AE467" w:rsidR="00AC73ED" w:rsidRPr="00B82434" w:rsidRDefault="004778B0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21</w:t>
            </w:r>
            <w:r w:rsidR="00AB3BC7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F3909" w14:textId="7E500412" w:rsidR="00AC73ED" w:rsidRPr="00B82434" w:rsidRDefault="00A14693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TGAGCGCATCGCA</w:t>
            </w:r>
          </w:p>
        </w:tc>
      </w:tr>
      <w:tr w:rsidR="005D56F2" w:rsidRPr="00B82434" w14:paraId="2E930691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6D552" w14:textId="71373CA3" w:rsidR="005D56F2" w:rsidRPr="00B82434" w:rsidRDefault="00BA170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fam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226649" w14:textId="151DF053" w:rsidR="005D56F2" w:rsidRDefault="00BA170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BABA89" w14:textId="651BE40B" w:rsidR="005D56F2" w:rsidRDefault="00340B7B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0B7B">
              <w:rPr>
                <w:rFonts w:ascii="Times New Roman" w:eastAsia="Times New Roman" w:hAnsi="Times New Roman" w:cs="Times New Roman"/>
                <w:color w:val="000000"/>
              </w:rPr>
              <w:t>TGGCTGAAGTTGGACGAAGT</w:t>
            </w:r>
          </w:p>
        </w:tc>
      </w:tr>
      <w:tr w:rsidR="005D56F2" w:rsidRPr="00B82434" w14:paraId="7DA932BF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C5CD6A" w14:textId="62803C3F" w:rsidR="005D56F2" w:rsidRPr="00B82434" w:rsidRDefault="00BA170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fam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62BC2" w14:textId="05B1D1A8" w:rsidR="005D56F2" w:rsidRDefault="00BA170E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A9798F" w14:textId="1DC00ED1" w:rsidR="005D56F2" w:rsidRDefault="00340B7B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0B7B">
              <w:rPr>
                <w:rFonts w:ascii="Times New Roman" w:eastAsia="Times New Roman" w:hAnsi="Times New Roman" w:cs="Times New Roman"/>
                <w:color w:val="000000"/>
              </w:rPr>
              <w:t>TGGGCCTAATCCCAATGACA</w:t>
            </w:r>
          </w:p>
        </w:tc>
      </w:tr>
      <w:tr w:rsidR="005D56F2" w:rsidRPr="00B82434" w14:paraId="575FFC47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37A2B" w14:textId="525C3E66" w:rsidR="005D56F2" w:rsidRPr="00B82434" w:rsidRDefault="00A32833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rf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728E8D" w14:textId="050C5C88" w:rsidR="005D56F2" w:rsidRDefault="00812EC0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F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D38347" w14:textId="64B9D703" w:rsidR="005D56F2" w:rsidRDefault="00E45F34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5F34">
              <w:rPr>
                <w:rFonts w:ascii="Times New Roman" w:eastAsia="Times New Roman" w:hAnsi="Times New Roman" w:cs="Times New Roman"/>
                <w:color w:val="000000"/>
              </w:rPr>
              <w:t>ACCTTTGGAGAATGTGGTGCCA</w:t>
            </w:r>
          </w:p>
        </w:tc>
      </w:tr>
      <w:tr w:rsidR="005D56F2" w:rsidRPr="00B82434" w14:paraId="2695A4E4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20EA1B" w14:textId="6B2692F5" w:rsidR="005D56F2" w:rsidRPr="00B82434" w:rsidRDefault="00A32833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rf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1F643" w14:textId="4C1C5B55" w:rsidR="005D56F2" w:rsidRDefault="00812EC0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F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1123C2" w14:textId="66D03D51" w:rsidR="005D56F2" w:rsidRDefault="00E45F34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5F34">
              <w:rPr>
                <w:rFonts w:ascii="Times New Roman" w:eastAsia="Times New Roman" w:hAnsi="Times New Roman" w:cs="Times New Roman"/>
                <w:color w:val="000000"/>
              </w:rPr>
              <w:t>TGAATTAACCTCCTGTGGCGCA</w:t>
            </w:r>
          </w:p>
        </w:tc>
      </w:tr>
      <w:tr w:rsidR="005D56F2" w:rsidRPr="00B82434" w14:paraId="7B65C195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05E594" w14:textId="756C7964" w:rsidR="005D56F2" w:rsidRPr="00B82434" w:rsidRDefault="00146D0D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831CF7">
              <w:rPr>
                <w:rFonts w:ascii="Times New Roman" w:eastAsia="Times New Roman" w:hAnsi="Times New Roman" w:cs="Times New Roman"/>
                <w:color w:val="000000"/>
              </w:rPr>
              <w:t>Acta2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452006" w14:textId="2F7CF1EE" w:rsidR="005D56F2" w:rsidRDefault="00831CF7" w:rsidP="00AC73ED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TA2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EA8E67" w14:textId="20A9B467" w:rsidR="005D56F2" w:rsidRDefault="00646E80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6E80">
              <w:rPr>
                <w:rFonts w:ascii="Times New Roman" w:eastAsia="Times New Roman" w:hAnsi="Times New Roman" w:cs="Times New Roman"/>
                <w:color w:val="000000"/>
              </w:rPr>
              <w:t>GTCCCAGACATCAGGGAGTAA</w:t>
            </w:r>
          </w:p>
        </w:tc>
      </w:tr>
      <w:tr w:rsidR="005D56F2" w:rsidRPr="00B82434" w14:paraId="1AF9E8EC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D61C9" w14:textId="5AEC4A03" w:rsidR="005D56F2" w:rsidRPr="00B82434" w:rsidRDefault="00146D0D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 w:rsidR="00831CF7">
              <w:rPr>
                <w:rFonts w:ascii="Times New Roman" w:eastAsia="Times New Roman" w:hAnsi="Times New Roman" w:cs="Times New Roman"/>
                <w:color w:val="000000"/>
              </w:rPr>
              <w:t>Acta2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1D1C9B" w14:textId="5D8CF82A" w:rsidR="005D56F2" w:rsidRDefault="00831CF7" w:rsidP="00AC73ED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TA2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F562E" w14:textId="238342FB" w:rsidR="005D56F2" w:rsidRDefault="00646E80" w:rsidP="00AC73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6E80">
              <w:rPr>
                <w:rFonts w:ascii="Times New Roman" w:eastAsia="Times New Roman" w:hAnsi="Times New Roman" w:cs="Times New Roman"/>
                <w:color w:val="000000"/>
              </w:rPr>
              <w:t>TCGGATACTTCAGCGTCAGGA</w:t>
            </w:r>
          </w:p>
        </w:tc>
      </w:tr>
      <w:tr w:rsidR="00831CF7" w:rsidRPr="00B82434" w14:paraId="118667E2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1E52E" w14:textId="0D027765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g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F1D6AD" w14:textId="32AB2087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G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C570D4" w14:textId="6A0BB5C7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89B">
              <w:rPr>
                <w:rFonts w:ascii="Times New Roman" w:eastAsia="Times New Roman" w:hAnsi="Times New Roman" w:cs="Times New Roman"/>
                <w:color w:val="000000"/>
              </w:rPr>
              <w:t>CTCCAAGCCAAAGTCCTTAGAG</w:t>
            </w:r>
          </w:p>
        </w:tc>
      </w:tr>
      <w:tr w:rsidR="00831CF7" w:rsidRPr="00B82434" w14:paraId="31E18DEE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0A99A" w14:textId="5E499238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g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277E64" w14:textId="477B6302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G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8AF80" w14:textId="63921672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89B">
              <w:rPr>
                <w:rFonts w:ascii="Times New Roman" w:eastAsia="Times New Roman" w:hAnsi="Times New Roman" w:cs="Times New Roman"/>
                <w:color w:val="000000"/>
              </w:rPr>
              <w:t>AGGAGCTGTCATTAGGGACATC</w:t>
            </w:r>
          </w:p>
        </w:tc>
      </w:tr>
      <w:tr w:rsidR="00831CF7" w:rsidRPr="00B82434" w14:paraId="2EEBDB4F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D8AAD" w14:textId="767401A1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nfa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EDE04B" w14:textId="5B6F851B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Fa</w:t>
            </w:r>
            <w:proofErr w:type="spellEnd"/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C28818" w14:textId="60525451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719">
              <w:rPr>
                <w:rFonts w:ascii="Times New Roman" w:eastAsia="Times New Roman" w:hAnsi="Times New Roman" w:cs="Times New Roman"/>
                <w:color w:val="000000"/>
              </w:rPr>
              <w:t>GGTGCCTATGTCTCAGCCTCTT</w:t>
            </w:r>
          </w:p>
        </w:tc>
      </w:tr>
      <w:tr w:rsidR="00831CF7" w:rsidRPr="00B82434" w14:paraId="0DB707AB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79B049" w14:textId="51799CC3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nfa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6CAC46" w14:textId="417FCFEA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Fa</w:t>
            </w:r>
            <w:proofErr w:type="spellEnd"/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9C569" w14:textId="5F580D23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719">
              <w:rPr>
                <w:rFonts w:ascii="Times New Roman" w:eastAsia="Times New Roman" w:hAnsi="Times New Roman" w:cs="Times New Roman"/>
                <w:color w:val="000000"/>
              </w:rPr>
              <w:t>GCCATAGAACTGATGAGAGGGAG</w:t>
            </w:r>
          </w:p>
        </w:tc>
      </w:tr>
      <w:tr w:rsidR="00831CF7" w:rsidRPr="00B82434" w14:paraId="4965CA38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6ADE32" w14:textId="4FFCDC58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egf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DADD69" w14:textId="329DF3A3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CD64A" w14:textId="70987B9E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2C1">
              <w:rPr>
                <w:rFonts w:ascii="Times New Roman" w:eastAsia="Times New Roman" w:hAnsi="Times New Roman" w:cs="Times New Roman"/>
                <w:color w:val="000000"/>
              </w:rPr>
              <w:t>GCACATAGAGAGAATGAGCTTCC</w:t>
            </w:r>
          </w:p>
        </w:tc>
      </w:tr>
      <w:tr w:rsidR="00831CF7" w:rsidRPr="00B82434" w14:paraId="4F5500AB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71C390" w14:textId="24CB6093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egf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682BAE" w14:textId="2944AAC4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6066D0" w14:textId="4A57DFFE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2C1">
              <w:rPr>
                <w:rFonts w:ascii="Times New Roman" w:eastAsia="Times New Roman" w:hAnsi="Times New Roman" w:cs="Times New Roman"/>
                <w:color w:val="000000"/>
              </w:rPr>
              <w:t>CTCCGCTCTGAACAAGGCT</w:t>
            </w:r>
          </w:p>
        </w:tc>
      </w:tr>
      <w:tr w:rsidR="00831CF7" w:rsidRPr="00B82434" w14:paraId="7061F8EA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54489" w14:textId="2838F55B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gfbp5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338D3" w14:textId="2C2974FC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P5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27D6A4" w14:textId="4D79A19E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3276">
              <w:rPr>
                <w:rFonts w:ascii="Times New Roman" w:eastAsia="Times New Roman" w:hAnsi="Times New Roman" w:cs="Times New Roman"/>
                <w:color w:val="000000"/>
              </w:rPr>
              <w:t>AGACAGGAATCCGAACAAGGC</w:t>
            </w:r>
          </w:p>
        </w:tc>
      </w:tr>
      <w:tr w:rsidR="00831CF7" w:rsidRPr="00B82434" w14:paraId="2AC672EB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B95A61" w14:textId="4E39FB78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gfbp5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CD3D3C" w14:textId="217118F7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P5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B32CB2" w14:textId="0AD78490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3276">
              <w:rPr>
                <w:rFonts w:ascii="Times New Roman" w:eastAsia="Times New Roman" w:hAnsi="Times New Roman" w:cs="Times New Roman"/>
                <w:color w:val="000000"/>
              </w:rPr>
              <w:t>GTAGAATCCTTTGCGGTCACA</w:t>
            </w:r>
          </w:p>
        </w:tc>
      </w:tr>
      <w:tr w:rsidR="00831CF7" w:rsidRPr="00B82434" w14:paraId="0B4230FC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D7C444" w14:textId="09055112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r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125E4" w14:textId="2C03E154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R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6776B7" w14:textId="2BE8196D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3276">
              <w:rPr>
                <w:rFonts w:ascii="Times New Roman" w:eastAsia="Times New Roman" w:hAnsi="Times New Roman" w:cs="Times New Roman"/>
                <w:color w:val="000000"/>
              </w:rPr>
              <w:t>TCTGCATTGCACTTATGCTGA</w:t>
            </w:r>
          </w:p>
        </w:tc>
      </w:tr>
      <w:tr w:rsidR="00831CF7" w:rsidRPr="00B82434" w14:paraId="27241C5B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F2101" w14:textId="02243023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r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2039C" w14:textId="41575168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R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D14A80" w14:textId="4DDAE072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3276">
              <w:rPr>
                <w:rFonts w:ascii="Times New Roman" w:eastAsia="Times New Roman" w:hAnsi="Times New Roman" w:cs="Times New Roman"/>
                <w:color w:val="000000"/>
              </w:rPr>
              <w:t>AAAGGGCGATCTAGTGATGGA</w:t>
            </w:r>
          </w:p>
        </w:tc>
      </w:tr>
      <w:tr w:rsidR="00831CF7" w:rsidRPr="00B82434" w14:paraId="6FB1C1F1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A3A7D6" w14:textId="60E141D7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6A82A7" w14:textId="3CA7B96F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R2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30634" w14:textId="0981B97C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3276">
              <w:rPr>
                <w:rFonts w:ascii="Times New Roman" w:eastAsia="Times New Roman" w:hAnsi="Times New Roman" w:cs="Times New Roman"/>
                <w:color w:val="000000"/>
              </w:rPr>
              <w:t>GACTGTCCACTTGCGACAAC</w:t>
            </w:r>
          </w:p>
        </w:tc>
      </w:tr>
      <w:tr w:rsidR="00831CF7" w:rsidRPr="00B82434" w14:paraId="1A95DB15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FAF77E" w14:textId="50B57B93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5757E" w14:textId="5D5292B6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R2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92FA6" w14:textId="43D347ED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3276">
              <w:rPr>
                <w:rFonts w:ascii="Times New Roman" w:eastAsia="Times New Roman" w:hAnsi="Times New Roman" w:cs="Times New Roman"/>
                <w:color w:val="000000"/>
              </w:rPr>
              <w:t>GGCAAACCGTCTCCAGAGTAA</w:t>
            </w:r>
          </w:p>
        </w:tc>
      </w:tr>
      <w:tr w:rsidR="00831CF7" w:rsidRPr="00B82434" w14:paraId="3FF03E8A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273E8B" w14:textId="1B7B39F3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lb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972127" w14:textId="616AD380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B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DFBA06" w14:textId="5A40C67E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644C">
              <w:rPr>
                <w:rFonts w:ascii="Times New Roman" w:eastAsia="Times New Roman" w:hAnsi="Times New Roman" w:cs="Times New Roman"/>
                <w:color w:val="000000"/>
              </w:rPr>
              <w:t>GCACGGCATCTATAATGTCACC</w:t>
            </w:r>
          </w:p>
        </w:tc>
      </w:tr>
      <w:tr w:rsidR="00831CF7" w:rsidRPr="00B82434" w14:paraId="5C2BAA54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F6BB7" w14:textId="020BA652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lb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E405D9" w14:textId="13F84366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B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C142C7" w14:textId="363E6EF5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644C">
              <w:rPr>
                <w:rFonts w:ascii="Times New Roman" w:eastAsia="Times New Roman" w:hAnsi="Times New Roman" w:cs="Times New Roman"/>
                <w:color w:val="000000"/>
              </w:rPr>
              <w:t>GTATCGGAATGGCTGTCCATC</w:t>
            </w:r>
          </w:p>
        </w:tc>
      </w:tr>
      <w:tr w:rsidR="00831CF7" w:rsidRPr="00B82434" w14:paraId="28285F4E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07EF42" w14:textId="143381C0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72B647" w14:textId="170566F0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C7B2F0" w14:textId="454AC3E7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6AD7">
              <w:rPr>
                <w:rFonts w:ascii="Times New Roman" w:eastAsia="Times New Roman" w:hAnsi="Times New Roman" w:cs="Times New Roman"/>
                <w:color w:val="000000"/>
              </w:rPr>
              <w:t>CTCCCGTGGCTTCTAGTGC</w:t>
            </w:r>
          </w:p>
        </w:tc>
      </w:tr>
      <w:tr w:rsidR="00831CF7" w:rsidRPr="00B82434" w14:paraId="4911806E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949E3" w14:textId="604A5007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244B1B" w14:textId="1DED17F4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1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6202C8" w14:textId="2BBCA556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6AD7">
              <w:rPr>
                <w:rFonts w:ascii="Times New Roman" w:eastAsia="Times New Roman" w:hAnsi="Times New Roman" w:cs="Times New Roman"/>
                <w:color w:val="000000"/>
              </w:rPr>
              <w:t>GCCTTAGTTTGGACAGGATCTG</w:t>
            </w:r>
          </w:p>
        </w:tc>
      </w:tr>
      <w:tr w:rsidR="00831CF7" w:rsidRPr="00B82434" w14:paraId="59535D08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391664" w14:textId="7F1FA8D5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2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1CC422" w14:textId="7C9CF65A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2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9D22F8" w14:textId="2CA3C804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2336">
              <w:rPr>
                <w:rFonts w:ascii="Times New Roman" w:eastAsia="Times New Roman" w:hAnsi="Times New Roman" w:cs="Times New Roman"/>
                <w:color w:val="000000"/>
              </w:rPr>
              <w:t>TCGACATGGATCAGTTTATGCG</w:t>
            </w:r>
          </w:p>
        </w:tc>
      </w:tr>
      <w:tr w:rsidR="00831CF7" w:rsidRPr="00B82434" w14:paraId="3E7D89C8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3DBB1E" w14:textId="223D1BE5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-mmu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gfb2</w:t>
            </w:r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05D52" w14:textId="1D63DCE3" w:rsidR="00831CF7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B2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8CA15" w14:textId="1B1DA8E3" w:rsidR="00831CF7" w:rsidRPr="00646E80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2336">
              <w:rPr>
                <w:rFonts w:ascii="Times New Roman" w:eastAsia="Times New Roman" w:hAnsi="Times New Roman" w:cs="Times New Roman"/>
                <w:color w:val="000000"/>
              </w:rPr>
              <w:t>CCCTGGTACTGTTGTAGATGGA</w:t>
            </w:r>
          </w:p>
        </w:tc>
      </w:tr>
      <w:tr w:rsidR="00831CF7" w:rsidRPr="00B82434" w14:paraId="12DFF9A0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FD1A" w14:textId="17D3441C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ctin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9E66" w14:textId="04766E93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TIN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5B43" w14:textId="3E6131C6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790D">
              <w:rPr>
                <w:rFonts w:ascii="Times New Roman" w:eastAsia="Times New Roman" w:hAnsi="Times New Roman" w:cs="Times New Roman"/>
                <w:color w:val="000000"/>
              </w:rPr>
              <w:t>GGCTGTATTCCCCTCCATCG</w:t>
            </w:r>
          </w:p>
        </w:tc>
      </w:tr>
      <w:tr w:rsidR="00831CF7" w:rsidRPr="00B82434" w14:paraId="2AC9B2FD" w14:textId="77777777" w:rsidTr="00B82434">
        <w:trPr>
          <w:trHeight w:val="296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3243" w14:textId="1B85E166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qP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mmu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ctin</w:t>
            </w:r>
            <w:proofErr w:type="spellEnd"/>
            <w:r w:rsidRPr="00B8243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D0496" w14:textId="63A89F59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TIN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DCEF" w14:textId="3EE4C056" w:rsidR="00831CF7" w:rsidRPr="00B82434" w:rsidRDefault="00831CF7" w:rsidP="00831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790D">
              <w:rPr>
                <w:rFonts w:ascii="Times New Roman" w:eastAsia="Times New Roman" w:hAnsi="Times New Roman" w:cs="Times New Roman"/>
                <w:color w:val="000000"/>
              </w:rPr>
              <w:t>CCAGTTGGTAACAATGCCATGT</w:t>
            </w:r>
          </w:p>
        </w:tc>
      </w:tr>
    </w:tbl>
    <w:p w14:paraId="6791111F" w14:textId="77777777" w:rsidR="005D56F2" w:rsidRDefault="005D56F2">
      <w:pPr>
        <w:rPr>
          <w:rFonts w:ascii="Times New Roman" w:hAnsi="Times New Roman" w:cs="Times New Roman" w:hint="eastAsia"/>
          <w:sz w:val="24"/>
          <w:szCs w:val="24"/>
        </w:rPr>
      </w:pPr>
    </w:p>
    <w:p w14:paraId="27A9FA37" w14:textId="77777777" w:rsidR="005D56F2" w:rsidRPr="005E1357" w:rsidRDefault="005D56F2">
      <w:pPr>
        <w:rPr>
          <w:rFonts w:ascii="Times New Roman" w:hAnsi="Times New Roman" w:cs="Times New Roman"/>
          <w:sz w:val="24"/>
          <w:szCs w:val="24"/>
        </w:rPr>
      </w:pPr>
    </w:p>
    <w:p w14:paraId="69E30CF2" w14:textId="1FB89051" w:rsidR="005E1357" w:rsidRPr="005E1357" w:rsidRDefault="00CA31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E1357" w:rsidRPr="005E135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B19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1357" w:rsidRPr="005E1357">
        <w:rPr>
          <w:rFonts w:ascii="Times New Roman" w:hAnsi="Times New Roman" w:cs="Times New Roman"/>
          <w:b/>
          <w:bCs/>
          <w:sz w:val="24"/>
          <w:szCs w:val="24"/>
        </w:rPr>
        <w:t>2 Antibodies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2960"/>
        <w:gridCol w:w="1930"/>
        <w:gridCol w:w="1861"/>
        <w:gridCol w:w="2520"/>
      </w:tblGrid>
      <w:tr w:rsidR="00317F0A" w:rsidRPr="00317F0A" w14:paraId="337B0AE4" w14:textId="77777777" w:rsidTr="00317F0A">
        <w:trPr>
          <w:trHeight w:val="341"/>
        </w:trPr>
        <w:tc>
          <w:tcPr>
            <w:tcW w:w="927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09DDED9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 FACS</w:t>
            </w:r>
          </w:p>
        </w:tc>
      </w:tr>
      <w:tr w:rsidR="00317F0A" w:rsidRPr="00317F0A" w14:paraId="2FBD49A0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5DA16D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0688D9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BCB3C9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 numb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4A26BF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iers</w:t>
            </w:r>
          </w:p>
        </w:tc>
      </w:tr>
      <w:tr w:rsidR="00317F0A" w:rsidRPr="00317F0A" w14:paraId="4019DAC8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E499B" w14:textId="0F750F21" w:rsidR="00317F0A" w:rsidRPr="00C40046" w:rsidRDefault="00F630D9" w:rsidP="00EC0A5F">
            <w:pPr>
              <w:spacing w:after="0" w:line="240" w:lineRule="auto"/>
              <w:rPr>
                <w:rFonts w:ascii="Georgia" w:eastAsia="宋体" w:hAnsi="Georgia" w:cs="宋体"/>
                <w:color w:val="2E2E2E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C </w:t>
            </w:r>
            <w:r w:rsidR="00C40046" w:rsidRPr="00EC0A5F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C40046" w:rsidRPr="00EC0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i-mouse</w:t>
            </w:r>
            <w:r w:rsidR="003A27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40046" w:rsidRPr="00EC0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31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A87EB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F638" w14:textId="250FAACD" w:rsidR="00317F0A" w:rsidRPr="00317F0A" w:rsidRDefault="00C40046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B6DC" w14:textId="09FF4253" w:rsidR="00317F0A" w:rsidRPr="00317F0A" w:rsidRDefault="00C40046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C2B37" w:rsidRPr="00317F0A" w14:paraId="0B22F2BC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B01B9" w14:textId="6ED75192" w:rsidR="009C2B37" w:rsidRPr="00317F0A" w:rsidRDefault="00F630D9" w:rsidP="009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C </w:t>
            </w:r>
            <w:r w:rsidR="009C2B37"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mouse-</w:t>
            </w:r>
            <w:r w:rsidR="009C2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F297" w14:textId="77777777" w:rsidR="009C2B37" w:rsidRPr="00317F0A" w:rsidRDefault="009C2B37" w:rsidP="009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89A3" w14:textId="5493B258" w:rsidR="009C2B37" w:rsidRPr="00317F0A" w:rsidRDefault="009C2B37" w:rsidP="009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500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1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CF294" w14:textId="1AB7823A" w:rsidR="009C2B37" w:rsidRPr="00317F0A" w:rsidRDefault="009C2B37" w:rsidP="009C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C929BB" w:rsidRPr="00317F0A" w14:paraId="1F1CE7F2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C56D" w14:textId="1321975E" w:rsidR="00C929BB" w:rsidRPr="00317F0A" w:rsidRDefault="00F630D9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V605 </w:t>
            </w:r>
            <w:r w:rsidR="00C929BB"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r w:rsidR="00C92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-Ly6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E </w:t>
            </w:r>
            <w:r w:rsidR="00C92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ca1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CA1B" w14:textId="08A5988A" w:rsidR="00C929BB" w:rsidRPr="00317F0A" w:rsidRDefault="00C929BB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629AE" w14:textId="6D4C8F58" w:rsidR="00C929BB" w:rsidRPr="00317F0A" w:rsidRDefault="009B58A5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63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1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9B0B5" w14:textId="0D4512D8" w:rsidR="00C929BB" w:rsidRPr="00317F0A" w:rsidRDefault="00C929BB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C929BB" w:rsidRPr="00317F0A" w14:paraId="0B3216C9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00BD" w14:textId="6F594DA9" w:rsidR="00C929BB" w:rsidRPr="00317F0A" w:rsidRDefault="00F630D9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TC </w:t>
            </w:r>
            <w:r w:rsidR="00C929BB"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r w:rsidR="00631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-CD26(DPP4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8139F" w14:textId="22F00DCF" w:rsidR="00C929BB" w:rsidRPr="00317F0A" w:rsidRDefault="00A53658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5A71B" w14:textId="5A55228D" w:rsidR="00C929BB" w:rsidRPr="00317F0A" w:rsidRDefault="00F630D9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8A9AC" w14:textId="08DD2ED5" w:rsidR="00C929BB" w:rsidRPr="00317F0A" w:rsidRDefault="00A53658" w:rsidP="00C92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CA6E79" w:rsidRPr="00317F0A" w14:paraId="478EE445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208FBB" w14:textId="088D688A" w:rsidR="00CA6E79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421 Anti-mouse-F4/8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36E880" w14:textId="33F01D52" w:rsidR="00CA6E79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26219" w14:textId="1DA1AC8E" w:rsidR="00CA6E79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FA2CA0" w14:textId="5E658E4A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CA6E79" w:rsidRPr="00317F0A" w14:paraId="789BA895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0630E" w14:textId="79108A64" w:rsidR="00CA6E79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y5.5 Anti-mouse/human CD11b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D4F709" w14:textId="0A9A128C" w:rsidR="00CA6E79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160423" w14:textId="53C62DD8" w:rsidR="00CA6E79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993E7" w14:textId="74D99F04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CA6E79" w:rsidRPr="00317F0A" w14:paraId="3272E0D0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C31E35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 immunostain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6A9F43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6C962C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3C9DEBD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A6E79" w:rsidRPr="00317F0A" w14:paraId="7B8AC0C8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275178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6D547E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4F2ED3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 numb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4C458AE" w14:textId="77777777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iers</w:t>
            </w:r>
          </w:p>
        </w:tc>
      </w:tr>
      <w:tr w:rsidR="00CA6E79" w:rsidRPr="00317F0A" w14:paraId="06CA5BC7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3A5E" w14:textId="49AAF9A9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-</w:t>
            </w: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ry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3FB66" w14:textId="579EE668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ken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023F6" w14:textId="02D8CAFA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4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07F24" w14:textId="10CA2FCA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am</w:t>
            </w:r>
            <w:proofErr w:type="spellEnd"/>
          </w:p>
        </w:tc>
      </w:tr>
      <w:tr w:rsidR="00CA6E79" w:rsidRPr="00317F0A" w14:paraId="4E99C13C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90A6" w14:textId="66C754D8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mous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D0259" w14:textId="214D06DD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i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00C90" w14:textId="310DD81A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227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D04C" w14:textId="11F5CB79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CA6E79" w:rsidRPr="00317F0A" w14:paraId="2D0D56F2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70730D" w14:textId="07AE38B9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i-mouse-Phospho-Histone H2A.X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A9716" w14:textId="3237BD30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82E6E9" w14:textId="2C04D13F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129CC" w14:textId="4E51F44B" w:rsidR="00CA6E79" w:rsidRPr="00317F0A" w:rsidRDefault="00CA6E79" w:rsidP="00CA6E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B3010D" w:rsidRPr="00317F0A" w14:paraId="2A99BED5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1C2A5E" w14:textId="6212D6D2" w:rsidR="00B3010D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i-mouse-CD140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924A1D" w14:textId="07C823EA" w:rsidR="00B3010D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321EF0" w14:textId="24167185" w:rsidR="00B3010D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</w:pPr>
            <w:r w:rsidRPr="009B4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1401-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D9C650" w14:textId="0C0DC6EC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itrogen</w:t>
            </w:r>
          </w:p>
        </w:tc>
      </w:tr>
      <w:tr w:rsidR="00B3010D" w:rsidRPr="00317F0A" w14:paraId="49DD59AD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B28C8C" w14:textId="52E89185" w:rsidR="00B3010D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i-Chicken-IgG AF64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C69FEB" w14:textId="6596089B" w:rsidR="00B3010D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F1B1AB" w14:textId="14D00BFC" w:rsidR="00B3010D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9C8E9" w14:textId="7034609C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itrogen</w:t>
            </w:r>
          </w:p>
        </w:tc>
      </w:tr>
      <w:tr w:rsidR="00B3010D" w:rsidRPr="00317F0A" w14:paraId="2F39D681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6FB87" w14:textId="2C9D960C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it-</w:t>
            </w: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AF48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56FD" w14:textId="7777777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205F2" w14:textId="15A1F0D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ED2E" w14:textId="7777777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B3010D" w:rsidRPr="00317F0A" w14:paraId="697265D9" w14:textId="77777777" w:rsidTr="009C2B37">
        <w:trPr>
          <w:trHeight w:val="341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CFB4" w14:textId="7777777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Rabbit IgG AF64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191D" w14:textId="7777777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F3685" w14:textId="7777777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500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3CA6" w14:textId="77777777" w:rsidR="00B3010D" w:rsidRPr="00317F0A" w:rsidRDefault="00B3010D" w:rsidP="00B30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</w:tbl>
    <w:p w14:paraId="5978D515" w14:textId="22EEAEFD" w:rsidR="00317F0A" w:rsidRDefault="00317F0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01" w:type="dxa"/>
        <w:tblLook w:val="04A0" w:firstRow="1" w:lastRow="0" w:firstColumn="1" w:lastColumn="0" w:noHBand="0" w:noVBand="1"/>
      </w:tblPr>
      <w:tblGrid>
        <w:gridCol w:w="3036"/>
        <w:gridCol w:w="1859"/>
        <w:gridCol w:w="1793"/>
        <w:gridCol w:w="2613"/>
      </w:tblGrid>
      <w:tr w:rsidR="00317F0A" w:rsidRPr="00317F0A" w14:paraId="745EA195" w14:textId="77777777" w:rsidTr="00317F0A">
        <w:trPr>
          <w:trHeight w:val="375"/>
        </w:trPr>
        <w:tc>
          <w:tcPr>
            <w:tcW w:w="93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F4E92B3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 immunoblotting</w:t>
            </w:r>
          </w:p>
        </w:tc>
      </w:tr>
      <w:tr w:rsidR="00317F0A" w:rsidRPr="00317F0A" w14:paraId="73A71964" w14:textId="77777777" w:rsidTr="00500E51">
        <w:trPr>
          <w:trHeight w:val="375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69D90C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B88E62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3B042B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 numbers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1BB2CC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iers</w:t>
            </w:r>
          </w:p>
        </w:tc>
      </w:tr>
      <w:tr w:rsidR="00317F0A" w:rsidRPr="00317F0A" w14:paraId="01E90E9B" w14:textId="77777777" w:rsidTr="00500E51">
        <w:trPr>
          <w:trHeight w:val="375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5DE53" w14:textId="53203110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r w:rsidR="00226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</w:t>
            </w:r>
            <w:r w:rsidR="00226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ho-Histone H2A.X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F11D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D301" w14:textId="74495725" w:rsidR="00317F0A" w:rsidRPr="00317F0A" w:rsidRDefault="00226AD3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8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B5AB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317F0A" w:rsidRPr="00317F0A" w14:paraId="44BE7691" w14:textId="77777777" w:rsidTr="007D50A4">
        <w:trPr>
          <w:trHeight w:val="375"/>
        </w:trPr>
        <w:tc>
          <w:tcPr>
            <w:tcW w:w="30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0D99" w14:textId="141BF3E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ti-</w:t>
            </w:r>
            <w:r w:rsidR="00226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C3E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ne </w:t>
            </w:r>
            <w:r w:rsidR="00226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96C0" w14:textId="7C9888C6" w:rsidR="00317F0A" w:rsidRPr="00317F0A" w:rsidRDefault="00BC3E27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315F" w14:textId="6BB54843" w:rsidR="00317F0A" w:rsidRPr="00317F0A" w:rsidRDefault="00BC3E27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D963" w14:textId="77777777" w:rsidR="00317F0A" w:rsidRPr="00317F0A" w:rsidRDefault="00317F0A" w:rsidP="00317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7D50A4" w:rsidRPr="00317F0A" w14:paraId="660B2889" w14:textId="77777777" w:rsidTr="007D50A4">
        <w:trPr>
          <w:trHeight w:val="375"/>
        </w:trPr>
        <w:tc>
          <w:tcPr>
            <w:tcW w:w="3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075CDA" w14:textId="3791393B" w:rsidR="007D50A4" w:rsidRPr="00317F0A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mouse IgG HRP</w:t>
            </w:r>
          </w:p>
        </w:tc>
        <w:tc>
          <w:tcPr>
            <w:tcW w:w="1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81E51F" w14:textId="594D5E7B" w:rsidR="007D50A4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3FAC82" w14:textId="082E6A8E" w:rsidR="007D50A4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931</w:t>
            </w:r>
          </w:p>
        </w:tc>
        <w:tc>
          <w:tcPr>
            <w:tcW w:w="2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C9AD53" w14:textId="77BA8334" w:rsidR="007D50A4" w:rsidRPr="00317F0A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vita</w:t>
            </w:r>
            <w:proofErr w:type="spellEnd"/>
          </w:p>
        </w:tc>
      </w:tr>
      <w:tr w:rsidR="007D50A4" w:rsidRPr="00317F0A" w14:paraId="354AEA32" w14:textId="77777777" w:rsidTr="007D50A4">
        <w:trPr>
          <w:trHeight w:val="375"/>
        </w:trPr>
        <w:tc>
          <w:tcPr>
            <w:tcW w:w="30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D4E42B" w14:textId="494855E1" w:rsidR="007D50A4" w:rsidRPr="00317F0A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rabbit IgG HRP</w:t>
            </w:r>
          </w:p>
        </w:tc>
        <w:tc>
          <w:tcPr>
            <w:tcW w:w="18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423797" w14:textId="77137978" w:rsidR="007D50A4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5B59E5" w14:textId="4127DD8A" w:rsidR="007D50A4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934</w:t>
            </w:r>
          </w:p>
        </w:tc>
        <w:tc>
          <w:tcPr>
            <w:tcW w:w="2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948F51" w14:textId="316AD52B" w:rsidR="007D50A4" w:rsidRPr="00317F0A" w:rsidRDefault="007D50A4" w:rsidP="007D50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7F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vita</w:t>
            </w:r>
            <w:proofErr w:type="spellEnd"/>
          </w:p>
        </w:tc>
      </w:tr>
    </w:tbl>
    <w:p w14:paraId="7A3559BD" w14:textId="77777777" w:rsidR="005E1357" w:rsidRDefault="005E1357">
      <w:pPr>
        <w:rPr>
          <w:rFonts w:ascii="Times New Roman" w:hAnsi="Times New Roman" w:cs="Times New Roman"/>
          <w:sz w:val="24"/>
          <w:szCs w:val="24"/>
        </w:rPr>
      </w:pPr>
    </w:p>
    <w:p w14:paraId="03BA55E8" w14:textId="77777777" w:rsidR="001F2F63" w:rsidRDefault="001F2F63">
      <w:pPr>
        <w:rPr>
          <w:rFonts w:ascii="Times New Roman" w:hAnsi="Times New Roman" w:cs="Times New Roman"/>
          <w:sz w:val="24"/>
          <w:szCs w:val="24"/>
        </w:rPr>
      </w:pPr>
    </w:p>
    <w:p w14:paraId="71A10AD1" w14:textId="77777777" w:rsidR="001F2F63" w:rsidRDefault="001F2F63">
      <w:pPr>
        <w:rPr>
          <w:rFonts w:ascii="Times New Roman" w:hAnsi="Times New Roman" w:cs="Times New Roman"/>
          <w:sz w:val="24"/>
          <w:szCs w:val="24"/>
        </w:rPr>
      </w:pPr>
    </w:p>
    <w:p w14:paraId="7CB4138F" w14:textId="77777777" w:rsidR="006204F2" w:rsidRDefault="006204F2">
      <w:pPr>
        <w:rPr>
          <w:rFonts w:ascii="Times New Roman" w:hAnsi="Times New Roman" w:cs="Times New Roman"/>
          <w:sz w:val="24"/>
          <w:szCs w:val="24"/>
        </w:rPr>
      </w:pPr>
    </w:p>
    <w:p w14:paraId="180B30AE" w14:textId="77777777" w:rsidR="006204F2" w:rsidRDefault="006204F2">
      <w:pPr>
        <w:rPr>
          <w:rFonts w:ascii="Times New Roman" w:hAnsi="Times New Roman" w:cs="Times New Roman"/>
          <w:sz w:val="24"/>
          <w:szCs w:val="24"/>
        </w:rPr>
      </w:pPr>
    </w:p>
    <w:p w14:paraId="49095532" w14:textId="77777777" w:rsidR="0043167F" w:rsidRPr="0043167F" w:rsidRDefault="0043167F">
      <w:pPr>
        <w:rPr>
          <w:rFonts w:ascii="Times New Roman" w:hAnsi="Times New Roman" w:cs="Times New Roman"/>
          <w:sz w:val="24"/>
          <w:szCs w:val="24"/>
        </w:rPr>
      </w:pPr>
    </w:p>
    <w:sectPr w:rsidR="0043167F" w:rsidRPr="00431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46425" w14:textId="77777777" w:rsidR="00A8073C" w:rsidRDefault="00A8073C" w:rsidP="000F4641">
      <w:pPr>
        <w:spacing w:after="0" w:line="240" w:lineRule="auto"/>
      </w:pPr>
      <w:r>
        <w:separator/>
      </w:r>
    </w:p>
  </w:endnote>
  <w:endnote w:type="continuationSeparator" w:id="0">
    <w:p w14:paraId="03622CF8" w14:textId="77777777" w:rsidR="00A8073C" w:rsidRDefault="00A8073C" w:rsidP="000F4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55C6B" w14:textId="77777777" w:rsidR="00A8073C" w:rsidRDefault="00A8073C" w:rsidP="000F4641">
      <w:pPr>
        <w:spacing w:after="0" w:line="240" w:lineRule="auto"/>
      </w:pPr>
      <w:r>
        <w:separator/>
      </w:r>
    </w:p>
  </w:footnote>
  <w:footnote w:type="continuationSeparator" w:id="0">
    <w:p w14:paraId="7D150E6F" w14:textId="77777777" w:rsidR="00A8073C" w:rsidRDefault="00A8073C" w:rsidP="000F4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yNDAxMbAwMTQwMzRX0lEKTi0uzszPAykwrwUAZw5kACwAAAA="/>
  </w:docVars>
  <w:rsids>
    <w:rsidRoot w:val="005E1357"/>
    <w:rsid w:val="00001DCC"/>
    <w:rsid w:val="00076E5C"/>
    <w:rsid w:val="000A1D82"/>
    <w:rsid w:val="000D4BC9"/>
    <w:rsid w:val="000D7378"/>
    <w:rsid w:val="000F4641"/>
    <w:rsid w:val="00146D0D"/>
    <w:rsid w:val="00151746"/>
    <w:rsid w:val="001A1E2D"/>
    <w:rsid w:val="001A32D7"/>
    <w:rsid w:val="001A4675"/>
    <w:rsid w:val="001B654E"/>
    <w:rsid w:val="001D5FC2"/>
    <w:rsid w:val="001F2F63"/>
    <w:rsid w:val="00203C7E"/>
    <w:rsid w:val="00226AD3"/>
    <w:rsid w:val="00256FA2"/>
    <w:rsid w:val="00271F69"/>
    <w:rsid w:val="0028226B"/>
    <w:rsid w:val="002857E9"/>
    <w:rsid w:val="002A61CE"/>
    <w:rsid w:val="002C6197"/>
    <w:rsid w:val="002E1397"/>
    <w:rsid w:val="0031443B"/>
    <w:rsid w:val="00317F0A"/>
    <w:rsid w:val="00340B7B"/>
    <w:rsid w:val="00374D36"/>
    <w:rsid w:val="00396902"/>
    <w:rsid w:val="003A27B4"/>
    <w:rsid w:val="003B199C"/>
    <w:rsid w:val="003B5DA6"/>
    <w:rsid w:val="003C40F2"/>
    <w:rsid w:val="003C5FE8"/>
    <w:rsid w:val="003D084C"/>
    <w:rsid w:val="003E3094"/>
    <w:rsid w:val="003E5DFC"/>
    <w:rsid w:val="003E784B"/>
    <w:rsid w:val="003F2912"/>
    <w:rsid w:val="00415376"/>
    <w:rsid w:val="00417F40"/>
    <w:rsid w:val="0043167F"/>
    <w:rsid w:val="00444D05"/>
    <w:rsid w:val="00444F43"/>
    <w:rsid w:val="004578FD"/>
    <w:rsid w:val="004778B0"/>
    <w:rsid w:val="00482FA2"/>
    <w:rsid w:val="00497598"/>
    <w:rsid w:val="004D1E73"/>
    <w:rsid w:val="004D302A"/>
    <w:rsid w:val="004D6870"/>
    <w:rsid w:val="00500E51"/>
    <w:rsid w:val="005064DC"/>
    <w:rsid w:val="0052637D"/>
    <w:rsid w:val="005411EE"/>
    <w:rsid w:val="0054303B"/>
    <w:rsid w:val="005951B1"/>
    <w:rsid w:val="005D56F2"/>
    <w:rsid w:val="005E1357"/>
    <w:rsid w:val="005F77D7"/>
    <w:rsid w:val="006204F2"/>
    <w:rsid w:val="00631864"/>
    <w:rsid w:val="00646E80"/>
    <w:rsid w:val="00670D94"/>
    <w:rsid w:val="0068236C"/>
    <w:rsid w:val="006C4D6E"/>
    <w:rsid w:val="006C5BD3"/>
    <w:rsid w:val="007006CD"/>
    <w:rsid w:val="00750088"/>
    <w:rsid w:val="007A291C"/>
    <w:rsid w:val="007D50A4"/>
    <w:rsid w:val="007F0BF1"/>
    <w:rsid w:val="007F66F1"/>
    <w:rsid w:val="008017CE"/>
    <w:rsid w:val="0081259A"/>
    <w:rsid w:val="00812EC0"/>
    <w:rsid w:val="008159A5"/>
    <w:rsid w:val="0082041E"/>
    <w:rsid w:val="00822529"/>
    <w:rsid w:val="00831CF7"/>
    <w:rsid w:val="00842901"/>
    <w:rsid w:val="00857E59"/>
    <w:rsid w:val="00867880"/>
    <w:rsid w:val="00877C2F"/>
    <w:rsid w:val="008A12A9"/>
    <w:rsid w:val="008C66BA"/>
    <w:rsid w:val="008D6440"/>
    <w:rsid w:val="008F0528"/>
    <w:rsid w:val="008F0E65"/>
    <w:rsid w:val="0095384C"/>
    <w:rsid w:val="00986480"/>
    <w:rsid w:val="00994883"/>
    <w:rsid w:val="009B58A5"/>
    <w:rsid w:val="009C222A"/>
    <w:rsid w:val="009C2B37"/>
    <w:rsid w:val="009F2912"/>
    <w:rsid w:val="00A004CE"/>
    <w:rsid w:val="00A14693"/>
    <w:rsid w:val="00A32833"/>
    <w:rsid w:val="00A53658"/>
    <w:rsid w:val="00A77E2A"/>
    <w:rsid w:val="00A8073C"/>
    <w:rsid w:val="00A8790D"/>
    <w:rsid w:val="00AA0C93"/>
    <w:rsid w:val="00AB1C19"/>
    <w:rsid w:val="00AB3BC7"/>
    <w:rsid w:val="00AC73ED"/>
    <w:rsid w:val="00AE1B27"/>
    <w:rsid w:val="00AE2902"/>
    <w:rsid w:val="00AE549A"/>
    <w:rsid w:val="00B3010D"/>
    <w:rsid w:val="00B81D5E"/>
    <w:rsid w:val="00B82434"/>
    <w:rsid w:val="00BA170E"/>
    <w:rsid w:val="00BC3E27"/>
    <w:rsid w:val="00BE3466"/>
    <w:rsid w:val="00C026D5"/>
    <w:rsid w:val="00C20173"/>
    <w:rsid w:val="00C34ECA"/>
    <w:rsid w:val="00C40046"/>
    <w:rsid w:val="00C61975"/>
    <w:rsid w:val="00C74881"/>
    <w:rsid w:val="00C8187C"/>
    <w:rsid w:val="00C81E4D"/>
    <w:rsid w:val="00C929BB"/>
    <w:rsid w:val="00CA3100"/>
    <w:rsid w:val="00CA4CFF"/>
    <w:rsid w:val="00CA6E79"/>
    <w:rsid w:val="00CC11E5"/>
    <w:rsid w:val="00D13486"/>
    <w:rsid w:val="00D145AF"/>
    <w:rsid w:val="00D2158C"/>
    <w:rsid w:val="00D3197F"/>
    <w:rsid w:val="00D4256C"/>
    <w:rsid w:val="00D87BE2"/>
    <w:rsid w:val="00D94C18"/>
    <w:rsid w:val="00DE5B1C"/>
    <w:rsid w:val="00DF2868"/>
    <w:rsid w:val="00E16989"/>
    <w:rsid w:val="00E23139"/>
    <w:rsid w:val="00E24F03"/>
    <w:rsid w:val="00E4320D"/>
    <w:rsid w:val="00E45F34"/>
    <w:rsid w:val="00E707CC"/>
    <w:rsid w:val="00EB4927"/>
    <w:rsid w:val="00EC0A5F"/>
    <w:rsid w:val="00F33E18"/>
    <w:rsid w:val="00F464C5"/>
    <w:rsid w:val="00F630D9"/>
    <w:rsid w:val="00F91AEA"/>
    <w:rsid w:val="00FB7CCD"/>
    <w:rsid w:val="00FE449C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C7FAAE"/>
  <w15:chartTrackingRefBased/>
  <w15:docId w15:val="{7807E8D6-AE0A-4A41-8990-9AF053A8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1357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0F4641"/>
  </w:style>
  <w:style w:type="paragraph" w:styleId="a6">
    <w:name w:val="footer"/>
    <w:basedOn w:val="a"/>
    <w:link w:val="a7"/>
    <w:uiPriority w:val="99"/>
    <w:unhideWhenUsed/>
    <w:rsid w:val="000F4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0F4641"/>
  </w:style>
  <w:style w:type="character" w:styleId="a8">
    <w:name w:val="Hyperlink"/>
    <w:basedOn w:val="a0"/>
    <w:uiPriority w:val="99"/>
    <w:unhideWhenUsed/>
    <w:rsid w:val="006204F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204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瑋 王</dc:creator>
  <cp:keywords/>
  <dc:description/>
  <cp:lastModifiedBy>ZENG XINYI</cp:lastModifiedBy>
  <cp:revision>2</cp:revision>
  <dcterms:created xsi:type="dcterms:W3CDTF">2024-04-04T03:09:00Z</dcterms:created>
  <dcterms:modified xsi:type="dcterms:W3CDTF">2024-04-04T03:09:00Z</dcterms:modified>
</cp:coreProperties>
</file>